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0071" w:type="dxa"/>
        <w:tblLook w:val="04A0" w:firstRow="1" w:lastRow="0" w:firstColumn="1" w:lastColumn="0" w:noHBand="0" w:noVBand="1"/>
      </w:tblPr>
      <w:tblGrid>
        <w:gridCol w:w="3717"/>
        <w:gridCol w:w="1755"/>
        <w:gridCol w:w="1559"/>
        <w:gridCol w:w="1430"/>
        <w:gridCol w:w="1610"/>
      </w:tblGrid>
      <w:tr w:rsidR="00A201D6" w14:paraId="6B27552B" w14:textId="77777777" w:rsidTr="009A413C">
        <w:trPr>
          <w:trHeight w:val="188"/>
        </w:trPr>
        <w:tc>
          <w:tcPr>
            <w:tcW w:w="10071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89FF283" w14:textId="592A30FF" w:rsidR="00A201D6" w:rsidRDefault="00A201D6" w:rsidP="00A201D6">
            <w:pPr>
              <w:rPr>
                <w:rFonts w:ascii="Times New Roman" w:hAnsi="Times New Roman" w:cs="Times New Roman"/>
                <w:b/>
                <w:i/>
                <w:iCs/>
              </w:rPr>
            </w:pPr>
            <w:r>
              <w:rPr>
                <w:rFonts w:ascii="Times New Roman" w:hAnsi="Times New Roman" w:cs="Times New Roman"/>
                <w:b/>
              </w:rPr>
              <w:t>Supplement 2. Frequency of Cannabis Use Disclosure with Healthcare Provider by Variable</w:t>
            </w:r>
          </w:p>
        </w:tc>
      </w:tr>
      <w:tr w:rsidR="00B83347" w:rsidRPr="00A201D6" w14:paraId="4B2FFD3B" w14:textId="77777777" w:rsidTr="009A413C">
        <w:trPr>
          <w:trHeight w:val="188"/>
        </w:trPr>
        <w:tc>
          <w:tcPr>
            <w:tcW w:w="386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E16AAF" w14:textId="77777777" w:rsidR="00B83347" w:rsidRDefault="00B83347" w:rsidP="000012D2">
            <w:pPr>
              <w:rPr>
                <w:rFonts w:ascii="Times New Roman" w:hAnsi="Times New Roman" w:cs="Times New Roman"/>
                <w:bCs/>
              </w:rPr>
            </w:pPr>
          </w:p>
          <w:p w14:paraId="0D4B9F14" w14:textId="191EC2D5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Variable</w:t>
            </w:r>
          </w:p>
        </w:tc>
        <w:tc>
          <w:tcPr>
            <w:tcW w:w="50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DA55FD2" w14:textId="3B97321C" w:rsidR="00B83347" w:rsidRPr="00A201D6" w:rsidRDefault="00B83347" w:rsidP="00C922E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Frequency of Cannabis Use Disclosure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EC2ECB" w14:textId="77777777" w:rsidR="00A201D6" w:rsidRDefault="00A201D6" w:rsidP="00C922E1">
            <w:pPr>
              <w:jc w:val="center"/>
              <w:rPr>
                <w:rFonts w:ascii="Times New Roman" w:hAnsi="Times New Roman" w:cs="Times New Roman"/>
                <w:bCs/>
                <w:i/>
                <w:iCs/>
              </w:rPr>
            </w:pPr>
          </w:p>
          <w:p w14:paraId="6C59C6E4" w14:textId="133F8B61" w:rsidR="00B83347" w:rsidRPr="00A201D6" w:rsidRDefault="00B83347" w:rsidP="00C922E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  <w:i/>
                <w:iCs/>
              </w:rPr>
              <w:t>P</w:t>
            </w:r>
            <w:r w:rsidR="00C825B0">
              <w:rPr>
                <w:rFonts w:ascii="Times New Roman" w:hAnsi="Times New Roman" w:cs="Times New Roman"/>
                <w:bCs/>
                <w:i/>
                <w:iCs/>
              </w:rPr>
              <w:t xml:space="preserve"> (Test)</w:t>
            </w:r>
          </w:p>
        </w:tc>
      </w:tr>
      <w:tr w:rsidR="00B83347" w:rsidRPr="00A201D6" w14:paraId="296AA131" w14:textId="553BB84B" w:rsidTr="009A413C">
        <w:trPr>
          <w:trHeight w:val="188"/>
        </w:trPr>
        <w:tc>
          <w:tcPr>
            <w:tcW w:w="3865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0F7414" w14:textId="77777777" w:rsidR="00B83347" w:rsidRPr="00A201D6" w:rsidRDefault="00B83347" w:rsidP="000012D2">
            <w:pPr>
              <w:rPr>
                <w:rFonts w:ascii="Times New Roman" w:hAnsi="Times New Roman" w:cs="Times New Roman"/>
                <w:bCs/>
              </w:rPr>
            </w:pP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4F3775B" w14:textId="06F7BEE8" w:rsidR="00B83347" w:rsidRPr="00A201D6" w:rsidRDefault="00B83347" w:rsidP="00C922E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Always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B84D6C8" w14:textId="0650CF77" w:rsidR="00B83347" w:rsidRPr="00A201D6" w:rsidRDefault="00B83347" w:rsidP="00C922E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Sometimes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2AE1B07" w14:textId="7FCCFF7E" w:rsidR="00B83347" w:rsidRPr="00A201D6" w:rsidRDefault="00B83347" w:rsidP="00C922E1">
            <w:pPr>
              <w:jc w:val="center"/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Never</w:t>
            </w:r>
          </w:p>
        </w:tc>
        <w:tc>
          <w:tcPr>
            <w:tcW w:w="1198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F19FBE5" w14:textId="1A30AE06" w:rsidR="00B83347" w:rsidRPr="00A201D6" w:rsidRDefault="00B83347" w:rsidP="00C922E1">
            <w:pPr>
              <w:jc w:val="center"/>
              <w:rPr>
                <w:rFonts w:ascii="Times New Roman" w:hAnsi="Times New Roman" w:cs="Times New Roman"/>
                <w:bCs/>
              </w:rPr>
            </w:pPr>
          </w:p>
        </w:tc>
      </w:tr>
      <w:tr w:rsidR="00C922E1" w:rsidRPr="00A201D6" w14:paraId="1B28F014" w14:textId="52E17A8C" w:rsidTr="009A413C">
        <w:trPr>
          <w:trHeight w:val="20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273E87" w14:textId="754617B0" w:rsidR="00C922E1" w:rsidRPr="00A201D6" w:rsidRDefault="00C922E1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 xml:space="preserve">Age </w:t>
            </w:r>
          </w:p>
        </w:tc>
      </w:tr>
      <w:tr w:rsidR="005F2E9C" w:rsidRPr="00A201D6" w14:paraId="59406156" w14:textId="77777777" w:rsidTr="009A413C">
        <w:trPr>
          <w:trHeight w:val="20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17EA6C7" w14:textId="035806F5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&lt; 38 year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D0D62B" w14:textId="5741DD6F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5 (7.11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0B4FA19" w14:textId="2086EB8C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1 (9.95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9EB800E" w14:textId="1FF5AE8E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2 (5.69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A9C4CEF" w14:textId="6662087E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.1047</w:t>
            </w:r>
            <w:r w:rsidR="00C825B0">
              <w:rPr>
                <w:rFonts w:ascii="Times New Roman" w:hAnsi="Times New Roman" w:cs="Times New Roman"/>
                <w:bCs/>
              </w:rPr>
              <w:t xml:space="preserve"> (Chi-square)</w:t>
            </w:r>
          </w:p>
        </w:tc>
      </w:tr>
      <w:tr w:rsidR="005F2E9C" w:rsidRPr="00A201D6" w14:paraId="501E75E0" w14:textId="77777777" w:rsidTr="009A413C">
        <w:trPr>
          <w:trHeight w:val="20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1788BE" w14:textId="0B6E3268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8-61 yea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5A821" w14:textId="30821205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50 (23.7</w:t>
            </w:r>
            <w:r w:rsidR="00A201D6">
              <w:rPr>
                <w:rFonts w:ascii="Times New Roman" w:hAnsi="Times New Roman" w:cs="Times New Roman"/>
                <w:bCs/>
              </w:rPr>
              <w:t>0</w:t>
            </w:r>
            <w:r w:rsidRPr="00A201D6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FE24A" w14:textId="6A7CC6EB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9 (13.7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04BA" w14:textId="64538A57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5 (11.85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47373A" w14:textId="77777777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5F2E9C" w:rsidRPr="00A201D6" w14:paraId="40406F22" w14:textId="77777777" w:rsidTr="009A413C">
        <w:trPr>
          <w:trHeight w:val="20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64FCAF3" w14:textId="1B1128F6" w:rsidR="005F2E9C" w:rsidRPr="00A201D6" w:rsidRDefault="005F2E9C" w:rsidP="00C922E1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&gt; 61 year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E2982F9" w14:textId="424EAE3B" w:rsidR="005F2E9C" w:rsidRPr="00A201D6" w:rsidRDefault="00B83347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3 (15.64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9927B39" w14:textId="6A6C9D73" w:rsidR="005F2E9C" w:rsidRPr="00A201D6" w:rsidRDefault="00B83347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5 (7.11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8E21B6" w14:textId="297997FC" w:rsidR="005F2E9C" w:rsidRPr="00A201D6" w:rsidRDefault="00B83347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1 (5.21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EAFFB16" w14:textId="77777777" w:rsidR="005F2E9C" w:rsidRPr="00A201D6" w:rsidRDefault="005F2E9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176EDA23" w14:textId="3A817594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388732E" w14:textId="6FDD8A1B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Gender</w:t>
            </w:r>
          </w:p>
        </w:tc>
      </w:tr>
      <w:tr w:rsidR="00B83347" w:rsidRPr="00A201D6" w14:paraId="07A06465" w14:textId="74B758F7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B3288A" w14:textId="7A248926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F915B3" w14:textId="29D2E5E5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66 (31.28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08B8D3F" w14:textId="04F62AEB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45 (21.33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067D46F" w14:textId="1FB31103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8 (18.01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DCF0D8" w14:textId="34E827ED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.3237</w:t>
            </w:r>
            <w:r w:rsidR="00C825B0">
              <w:rPr>
                <w:rFonts w:ascii="Times New Roman" w:hAnsi="Times New Roman" w:cs="Times New Roman"/>
                <w:bCs/>
              </w:rPr>
              <w:t xml:space="preserve"> (Chi-square)</w:t>
            </w:r>
          </w:p>
        </w:tc>
      </w:tr>
      <w:tr w:rsidR="00B83347" w:rsidRPr="00A201D6" w14:paraId="247B4956" w14:textId="0F1064B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F383CFA" w14:textId="4B0D5C72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D61376" w14:textId="04B9E919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2 (15.17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68CA366" w14:textId="3C7B92F4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0 (9.48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724207F" w14:textId="49F42152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0 (4.74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F47695" w14:textId="77777777" w:rsidR="00B83347" w:rsidRPr="00A201D6" w:rsidRDefault="00B83347" w:rsidP="00E208F4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6A4DAFBA" w14:textId="370BDDE0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D4BA753" w14:textId="1AE1DCCC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Race</w:t>
            </w:r>
          </w:p>
        </w:tc>
      </w:tr>
      <w:tr w:rsidR="00DE5ED3" w:rsidRPr="00A201D6" w14:paraId="06745BA5" w14:textId="3A5F09E6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5B61D7" w14:textId="1A85A5DD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Whit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BE9F4B5" w14:textId="4C099F0A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82 (38.86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8BAFAAF" w14:textId="1E837C5A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54 (25.59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0403273" w14:textId="7E7EF8FB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42 (19.91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B0B81DC" w14:textId="4950711C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.7887</w:t>
            </w:r>
            <w:r w:rsidR="00C825B0">
              <w:rPr>
                <w:rFonts w:ascii="Times New Roman" w:hAnsi="Times New Roman" w:cs="Times New Roman"/>
                <w:bCs/>
              </w:rPr>
              <w:t xml:space="preserve"> (Chi-square)</w:t>
            </w:r>
          </w:p>
        </w:tc>
      </w:tr>
      <w:tr w:rsidR="00DE5ED3" w:rsidRPr="00A201D6" w14:paraId="383BE68C" w14:textId="3381D5CD" w:rsidTr="009A413C">
        <w:trPr>
          <w:trHeight w:val="269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19DCEE9" w14:textId="1438D472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Black or African America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7DB1D3C" w14:textId="2B8077E4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6 (7.58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2A30C9D" w14:textId="03EE125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1 (5.21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C5FBD2C" w14:textId="685FDAC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6 (2.84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6F3DD23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78BC699F" w14:textId="0C9D962B" w:rsidTr="009A413C">
        <w:trPr>
          <w:trHeight w:val="233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4969F5A" w14:textId="2B8FB710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Cannabis Legalization Status in Reported State of Residence</w:t>
            </w:r>
          </w:p>
        </w:tc>
      </w:tr>
      <w:tr w:rsidR="009A413C" w:rsidRPr="00A201D6" w14:paraId="206E7DE2" w14:textId="716C0E38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7BF41A" w14:textId="457C5FD8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Legalize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1843B2" w14:textId="292AF176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5 (31.1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EB39693" w14:textId="64EF05AB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1 (19.62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716E1A" w14:textId="6EBAE342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3 (11.00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6A61F8" w14:textId="4DD70808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</w:t>
            </w:r>
            <w:r w:rsidR="00383A0C">
              <w:rPr>
                <w:rFonts w:ascii="Times New Roman" w:hAnsi="Times New Roman" w:cs="Times New Roman"/>
                <w:bCs/>
              </w:rPr>
              <w:t>2387</w:t>
            </w:r>
            <w:r>
              <w:rPr>
                <w:rFonts w:ascii="Times New Roman" w:hAnsi="Times New Roman" w:cs="Times New Roman"/>
                <w:bCs/>
              </w:rPr>
              <w:t>(Fisher’s Exact)</w:t>
            </w:r>
          </w:p>
        </w:tc>
      </w:tr>
      <w:tr w:rsidR="009A413C" w:rsidRPr="00A201D6" w14:paraId="24A7235B" w14:textId="613D4906" w:rsidTr="009A413C">
        <w:trPr>
          <w:trHeight w:val="287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A6423" w14:textId="4F75CD84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Medical and decriminaliz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0E6216" w14:textId="5B9C766A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5.26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818130" w14:textId="45000190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5.7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C3CB9" w14:textId="76AB22E1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4.78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275488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0733F1F6" w14:textId="0AE2A7B9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C240CE" w14:textId="1C557456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Medical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1EEC34" w14:textId="0A89BDE5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6.7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0E36ED" w14:textId="2EBC378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.83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E1783D" w14:textId="5D6070C6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.83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90E2B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09F58B47" w14:textId="71B156AB" w:rsidTr="009A413C">
        <w:trPr>
          <w:trHeight w:val="242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5B9EC" w14:textId="155CBD6B" w:rsidR="009A413C" w:rsidRPr="00A201D6" w:rsidRDefault="009A413C" w:rsidP="00BF67AE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 xml:space="preserve">CBD with THC as an ingredient only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1EFC7" w14:textId="7DE8301A" w:rsidR="009A413C" w:rsidRPr="00A201D6" w:rsidRDefault="009A413C" w:rsidP="00BF67A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0.96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0B598" w14:textId="628564A7" w:rsidR="009A413C" w:rsidRPr="00A201D6" w:rsidRDefault="009A413C" w:rsidP="00BF67A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.0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7E0CD" w14:textId="338A9747" w:rsidR="009A413C" w:rsidRPr="00A201D6" w:rsidRDefault="009A413C" w:rsidP="00BF67AE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44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6D02A" w14:textId="77777777" w:rsidR="009A413C" w:rsidRPr="00A201D6" w:rsidRDefault="009A413C" w:rsidP="00BF67AE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7A5B0147" w14:textId="0C7CA06C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B5335" w14:textId="21DB71DD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 xml:space="preserve">Decriminalized 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9ED1E2" w14:textId="081DCEE0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0.96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A5AD07" w14:textId="6E22564E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.00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AE30EC" w14:textId="17F415EA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44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2F573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769A3F45" w14:textId="6C2F08AD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53F01CF" w14:textId="7AABE36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 xml:space="preserve">Fully illegal 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0AFD7A" w14:textId="053BB1A8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0 (0.00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ACFD0B8" w14:textId="29B84FEB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0.48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EB4E140" w14:textId="06E25CDD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(0.48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36CD520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43588E5F" w14:textId="06C2DD10" w:rsidTr="009A413C">
        <w:trPr>
          <w:trHeight w:val="18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A750AD" w14:textId="394F77BB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Highest Level of Education</w:t>
            </w:r>
          </w:p>
        </w:tc>
      </w:tr>
      <w:tr w:rsidR="00DE5ED3" w:rsidRPr="00A201D6" w14:paraId="5A65BF17" w14:textId="39CF00F2" w:rsidTr="009A413C">
        <w:trPr>
          <w:trHeight w:val="242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F7F036" w14:textId="0A73E8D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Less than Undergraduate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FD3F4CA" w14:textId="22DA759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44 (20.85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2BC103A" w14:textId="5E55E3E4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3 (10.90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EA0C8D5" w14:textId="293D2B4B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4 (6.64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56426BE" w14:textId="3AC1B815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.3130</w:t>
            </w:r>
            <w:r w:rsidR="00C825B0">
              <w:rPr>
                <w:rFonts w:ascii="Times New Roman" w:hAnsi="Times New Roman" w:cs="Times New Roman"/>
                <w:bCs/>
              </w:rPr>
              <w:t xml:space="preserve"> (Chi-square)</w:t>
            </w:r>
          </w:p>
        </w:tc>
      </w:tr>
      <w:tr w:rsidR="00DE5ED3" w:rsidRPr="00A201D6" w14:paraId="5CF72D7C" w14:textId="7E2F3743" w:rsidTr="009A413C">
        <w:trPr>
          <w:trHeight w:val="224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5D95B3" w14:textId="67E27E51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Bachelo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7BD1D7" w14:textId="1EE8F154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1 (14.69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BE8AE" w14:textId="481F78A2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1 (9.95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EA2BB" w14:textId="7102730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6 (7.58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680949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5ED3" w:rsidRPr="00A201D6" w14:paraId="03C8D785" w14:textId="563930C7" w:rsidTr="009A413C">
        <w:trPr>
          <w:trHeight w:val="296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BCC6D4E" w14:textId="0DF16052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Graduat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09F41C8" w14:textId="46824402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3 (10.9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E23529" w14:textId="7089E95E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1 (9.95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0C0F942" w14:textId="4AA2CB4B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8 (8.53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B11147D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5E7FE497" w14:textId="431B6395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C824D2" w14:textId="613BEC08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Annual Household Income</w:t>
            </w:r>
          </w:p>
        </w:tc>
      </w:tr>
      <w:tr w:rsidR="00DE5ED3" w:rsidRPr="00A201D6" w14:paraId="23C1D16B" w14:textId="75395005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7FF41ED" w14:textId="625DE4FE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&lt; $35,000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F6454F" w14:textId="1A18EC69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8 (13.27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F0C7ECA" w14:textId="65D4AE2D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4 (6.64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8F77191" w14:textId="51F3641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9 (4.27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2BFD7D0" w14:textId="34BFC7CF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.0389</w:t>
            </w:r>
            <w:r w:rsidR="00C825B0">
              <w:rPr>
                <w:rFonts w:ascii="Times New Roman" w:hAnsi="Times New Roman" w:cs="Times New Roman"/>
                <w:bCs/>
              </w:rPr>
              <w:t xml:space="preserve"> (Chi-square)</w:t>
            </w:r>
          </w:p>
        </w:tc>
      </w:tr>
      <w:tr w:rsidR="00DE5ED3" w:rsidRPr="00A201D6" w14:paraId="46528F0D" w14:textId="04C7141E" w:rsidTr="009A413C">
        <w:trPr>
          <w:trHeight w:val="224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3B7ED" w14:textId="39B63264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$35,000 to less than $70,0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8E0BED" w14:textId="37CC25C5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2 (10.43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39E15A" w14:textId="7C656BD3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9 (4.27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CD028" w14:textId="4C251D5A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4 (1.9</w:t>
            </w:r>
            <w:r w:rsidR="00A201D6">
              <w:rPr>
                <w:rFonts w:ascii="Times New Roman" w:hAnsi="Times New Roman" w:cs="Times New Roman"/>
                <w:bCs/>
              </w:rPr>
              <w:t>0</w:t>
            </w:r>
            <w:r w:rsidRPr="00A201D6">
              <w:rPr>
                <w:rFonts w:ascii="Times New Roman" w:hAnsi="Times New Roman" w:cs="Times New Roman"/>
                <w:bCs/>
              </w:rPr>
              <w:t>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5B764C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5ED3" w:rsidRPr="00A201D6" w14:paraId="0DFFB5EB" w14:textId="23D632AE" w:rsidTr="009A413C">
        <w:trPr>
          <w:trHeight w:val="260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878D23" w14:textId="1DB7F262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$70,000 to less than $105,0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5C1F" w14:textId="36ECEB70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0 (9.48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026093" w14:textId="79747784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4 (6.6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0F2D51" w14:textId="2936F26E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7 (3.32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62F45B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5ED3" w:rsidRPr="00A201D6" w14:paraId="30896BC7" w14:textId="4E453B46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E899D7" w14:textId="37E551C1" w:rsidR="00DE5ED3" w:rsidRPr="00A201D6" w:rsidRDefault="00DE5ED3" w:rsidP="003E2AED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&gt; $105,000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78CC70" w14:textId="1983C239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4 (11.37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B25513" w14:textId="2CB8439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6 (12.3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B7D88" w14:textId="5952928C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7 (12.80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FBBC7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5ED3" w:rsidRPr="00A201D6" w14:paraId="7991AEB3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DDAFF7B" w14:textId="6E4A9A7E" w:rsidR="00DE5ED3" w:rsidRPr="00A201D6" w:rsidRDefault="00DE5ED3" w:rsidP="003E2AED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Prefer not to answer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587FCE7" w14:textId="67D56500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4 (1.90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CFE2759" w14:textId="35AB81A5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 (0.95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D385DB8" w14:textId="748AD892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 (0.47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703442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133C0F2F" w14:textId="7DD3A8D7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C01415B" w14:textId="0A879736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Marital Status</w:t>
            </w:r>
          </w:p>
        </w:tc>
      </w:tr>
      <w:tr w:rsidR="00DE5ED3" w:rsidRPr="00A201D6" w14:paraId="5C7CB6F7" w14:textId="173526A3" w:rsidTr="009A413C">
        <w:trPr>
          <w:trHeight w:val="18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D0AD2B" w14:textId="224452B1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Now married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2AEF5E" w14:textId="299E67F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49 (23.22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E7C61B9" w14:textId="373620CA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7 (17.54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58981E6" w14:textId="2B924975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26 (12.32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D18083D" w14:textId="3C61234C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.8490</w:t>
            </w:r>
            <w:r w:rsidR="00C825B0">
              <w:rPr>
                <w:rFonts w:ascii="Times New Roman" w:hAnsi="Times New Roman" w:cs="Times New Roman"/>
                <w:bCs/>
              </w:rPr>
              <w:t xml:space="preserve"> (Chi-square)</w:t>
            </w:r>
          </w:p>
        </w:tc>
      </w:tr>
      <w:tr w:rsidR="00DE5ED3" w:rsidRPr="00A201D6" w14:paraId="107A4402" w14:textId="4E0101DF" w:rsidTr="009A413C">
        <w:trPr>
          <w:trHeight w:val="314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9E6833E" w14:textId="2A52FE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Widowed/separated/divorced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B80C8EA" w14:textId="76D0B31E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30 (14.22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E736A18" w14:textId="423CED78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5 (7.1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0F01195F" w14:textId="1482AD5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4 (6.64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7B1AFA4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DE5ED3" w:rsidRPr="00A201D6" w14:paraId="155C94EA" w14:textId="16ABE213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310458" w14:textId="5E1CD930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Never married = 44 (17.7%)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98296" w14:textId="545D5506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9 (9.00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FAFD6" w14:textId="6D8CD16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13 (6.16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B8D03B" w14:textId="00699C7B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  <w:r w:rsidRPr="00A201D6">
              <w:rPr>
                <w:rFonts w:ascii="Times New Roman" w:hAnsi="Times New Roman" w:cs="Times New Roman"/>
                <w:bCs/>
              </w:rPr>
              <w:t>8 (3.79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0CAEEB" w14:textId="77777777" w:rsidR="00DE5ED3" w:rsidRPr="00A201D6" w:rsidRDefault="00DE5ED3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3E5BCAC8" w14:textId="77777777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833A2E" w14:textId="01BC5639" w:rsidR="00A201D6" w:rsidRPr="00A201D6" w:rsidRDefault="00A201D6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Cannabis use frequency in last 30 days</w:t>
            </w:r>
          </w:p>
        </w:tc>
      </w:tr>
      <w:tr w:rsidR="00C825B0" w:rsidRPr="00A201D6" w14:paraId="5796E94C" w14:textId="77777777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402A20" w14:textId="2A8ED1D1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 day or less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9CC8E5" w14:textId="790687BE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.90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D3C6AA" w14:textId="3E96245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42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7960EB" w14:textId="0D7A168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0.95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87E631" w14:textId="7593DEF1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</w:t>
            </w:r>
            <w:r w:rsidR="008B13F9">
              <w:rPr>
                <w:rFonts w:ascii="Times New Roman" w:hAnsi="Times New Roman" w:cs="Times New Roman"/>
                <w:bCs/>
              </w:rPr>
              <w:t>2387</w:t>
            </w:r>
            <w:r>
              <w:rPr>
                <w:rFonts w:ascii="Times New Roman" w:hAnsi="Times New Roman" w:cs="Times New Roman"/>
                <w:bCs/>
              </w:rPr>
              <w:t xml:space="preserve"> (Fisher’s Exact)</w:t>
            </w:r>
          </w:p>
        </w:tc>
      </w:tr>
      <w:tr w:rsidR="00C825B0" w:rsidRPr="00A201D6" w14:paraId="5CF66776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EEC980D" w14:textId="45AD9D2D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-5 day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591D343" w14:textId="649DD6D0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42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6626F14" w14:textId="3643C13E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.3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94C45E1" w14:textId="392E5309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2.84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E21ACFE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00650A0E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6AD640F" w14:textId="19A13229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10 day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04E480C6" w14:textId="538F72C1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0.9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4D2CDFEE" w14:textId="1A680F39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.3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4D97898C" w14:textId="4D14C3A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.37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984A2C4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64E1CA7B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566C8A9" w14:textId="2C73044D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-20 day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32CE439" w14:textId="739CDD7B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.32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C3C169B" w14:textId="5A8F26A4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.37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83BFF1D" w14:textId="6277473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3.32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0B6EE53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3523057B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2C3DAC" w14:textId="2324AFA6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 days or more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46E07B" w14:textId="176C990F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2 (38.86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1E7EDD" w14:textId="616C4525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3 (20.38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F5B641" w14:textId="49AE3756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8 (13.27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5DD0E1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6297DBF7" w14:textId="77777777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DA9521" w14:textId="5CCEE06B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Duration of use</w:t>
            </w:r>
          </w:p>
        </w:tc>
      </w:tr>
      <w:tr w:rsidR="00C825B0" w:rsidRPr="00A201D6" w14:paraId="3D07FB72" w14:textId="77777777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3643AC" w14:textId="7567A63F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Less than 1 year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CEEE30" w14:textId="49A923D2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2.37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944C9B" w14:textId="7CBEA4E0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42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4B8D63" w14:textId="0C34E24A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3.79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7BAF7B" w14:textId="44DCB691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344 (Chi-square)</w:t>
            </w:r>
          </w:p>
        </w:tc>
      </w:tr>
      <w:tr w:rsidR="00C825B0" w:rsidRPr="00A201D6" w14:paraId="743C5E40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974ED00" w14:textId="44BEAF33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5 yea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5B4EF65" w14:textId="7171AC0E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10.43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950B9BA" w14:textId="3BE1843A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4 (6.64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F1EBB7" w14:textId="3CCD2D94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7 (8.06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3EC887A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083879FB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46E947A3" w14:textId="1920AF28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10 years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7E6E1A5E" w14:textId="2B55D165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9.0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60F68667" w14:textId="1667CC7F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3 (6.16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C8EF9CD" w14:textId="37668B98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 (1.90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122C40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676413C7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28CA44" w14:textId="33687F0B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lastRenderedPageBreak/>
              <w:t>Greater than 10 years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E43F96" w14:textId="3C784010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2 (24.64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682FC4" w14:textId="7882E39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5 (16.59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FD369D" w14:textId="454405D5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9.00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4F8A8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2C8C4D85" w14:textId="77777777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BD0C43" w14:textId="20D0B5B3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verage Amount of CBD Known</w:t>
            </w:r>
          </w:p>
        </w:tc>
      </w:tr>
      <w:tr w:rsidR="00C825B0" w:rsidRPr="00A201D6" w14:paraId="1D1F6B83" w14:textId="77777777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A08482" w14:textId="2377D0B5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20 mg/day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9084EEA" w14:textId="46C7E32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42 (25.30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C818C3" w14:textId="55104D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9 (17.47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6ABBB1" w14:textId="04A0663E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2 (13.25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AF60C1" w14:textId="6254AB9F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0137 (Chi-square)</w:t>
            </w:r>
          </w:p>
        </w:tc>
      </w:tr>
      <w:tr w:rsidR="00C825B0" w:rsidRPr="00A201D6" w14:paraId="3D271E19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522D4AE1" w14:textId="5CBFC0A2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1-29 mg/da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E9E72AE" w14:textId="0504991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9.64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0FA247FE" w14:textId="71A1D04D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8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5FB09963" w14:textId="76235EF4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.01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4F95B0F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7F487877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8CE0276" w14:textId="230EEC7B" w:rsidR="00C825B0" w:rsidRPr="00C825B0" w:rsidRDefault="00C825B0" w:rsidP="00C825B0">
            <w:pPr>
              <w:rPr>
                <w:rFonts w:ascii="Times New Roman" w:hAnsi="Times New Roman" w:cs="Times New Roman"/>
                <w:bCs/>
              </w:rPr>
            </w:pPr>
            <w:r w:rsidRPr="00C825B0">
              <w:rPr>
                <w:rFonts w:ascii="Times New Roman" w:hAnsi="Times New Roman" w:cs="Times New Roman"/>
                <w:bCs/>
              </w:rPr>
              <w:t>&gt;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C825B0">
              <w:rPr>
                <w:rFonts w:ascii="Times New Roman" w:hAnsi="Times New Roman" w:cs="Times New Roman"/>
                <w:bCs/>
              </w:rPr>
              <w:t>30 mg/da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12417403" w14:textId="024F31D5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11.4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740C5667" w14:textId="3132B038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.6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185B99EB" w14:textId="73DEFB74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 (1.20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D2C8073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240BFB92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1B5855" w14:textId="08BD0CC5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18917D" w14:textId="6FE08FAF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.0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9255BB" w14:textId="65543AF4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6.02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EFC14D" w14:textId="59185FF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7 (4.22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D75CB3" w14:textId="77777777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C825B0" w:rsidRPr="00A201D6" w14:paraId="4EBEB1C3" w14:textId="77777777" w:rsidTr="009A413C">
        <w:trPr>
          <w:trHeight w:val="198"/>
        </w:trPr>
        <w:tc>
          <w:tcPr>
            <w:tcW w:w="100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DBC6014" w14:textId="3187289D" w:rsidR="00C825B0" w:rsidRPr="00A201D6" w:rsidRDefault="00C825B0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Average Amount of THC Known</w:t>
            </w:r>
          </w:p>
        </w:tc>
      </w:tr>
      <w:tr w:rsidR="009A413C" w:rsidRPr="00A201D6" w14:paraId="02400452" w14:textId="77777777" w:rsidTr="009A413C">
        <w:trPr>
          <w:trHeight w:val="198"/>
        </w:trPr>
        <w:tc>
          <w:tcPr>
            <w:tcW w:w="38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F15C9D" w14:textId="2935EA9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-5 mg/day</w:t>
            </w:r>
          </w:p>
        </w:tc>
        <w:tc>
          <w:tcPr>
            <w:tcW w:w="18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7AE90C" w14:textId="4572F839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2 (7.23%)</w:t>
            </w:r>
          </w:p>
        </w:tc>
        <w:tc>
          <w:tcPr>
            <w:tcW w:w="16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4B4E6C" w14:textId="0B84D26C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6.63%)</w:t>
            </w:r>
          </w:p>
        </w:tc>
        <w:tc>
          <w:tcPr>
            <w:tcW w:w="14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0C4FA3" w14:textId="1A925DC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8 (4.82%)</w:t>
            </w:r>
          </w:p>
        </w:tc>
        <w:tc>
          <w:tcPr>
            <w:tcW w:w="1198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580837" w14:textId="6548CF85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.5379 (Chi-square)</w:t>
            </w:r>
          </w:p>
        </w:tc>
      </w:tr>
      <w:tr w:rsidR="009A413C" w:rsidRPr="00A201D6" w14:paraId="1D6035E1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7168DB44" w14:textId="1D5BAC26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-10 mg/da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5EB0C54C" w14:textId="443C2170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1 (6.63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3E8DEFB8" w14:textId="460AC828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.6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6322A07" w14:textId="5E5DB4BA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.01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83339F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0ECA5A1E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6F0FDA1F" w14:textId="0CC4DAFF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-20 mg/da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4E2FC901" w14:textId="01E4731B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6 (9.64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1A3EFB04" w14:textId="68CF9179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0 (6.0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7D307F26" w14:textId="447C2475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5.42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8AC592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567F4826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0C86DE92" w14:textId="7ECCCE7F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20-30 mg/da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2D152D41" w14:textId="50F670C8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9 (11.45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075E285" w14:textId="696F220B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.61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657FBBDD" w14:textId="18F3341D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5 (3.01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570C49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60E772A7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nil"/>
              <w:right w:val="nil"/>
            </w:tcBorders>
          </w:tcPr>
          <w:p w14:paraId="182DF2DA" w14:textId="03905EAC" w:rsidR="009A413C" w:rsidRPr="00C825B0" w:rsidRDefault="009A413C" w:rsidP="00C825B0">
            <w:pPr>
              <w:rPr>
                <w:rFonts w:ascii="Times New Roman" w:hAnsi="Times New Roman" w:cs="Times New Roman"/>
                <w:bCs/>
              </w:rPr>
            </w:pPr>
            <w:r w:rsidRPr="00C825B0">
              <w:rPr>
                <w:rFonts w:ascii="Times New Roman" w:hAnsi="Times New Roman" w:cs="Times New Roman"/>
                <w:bCs/>
              </w:rPr>
              <w:t>&gt;</w:t>
            </w:r>
            <w:r>
              <w:rPr>
                <w:rFonts w:ascii="Times New Roman" w:hAnsi="Times New Roman" w:cs="Times New Roman"/>
                <w:bCs/>
              </w:rPr>
              <w:t xml:space="preserve"> </w:t>
            </w:r>
            <w:r w:rsidRPr="00C825B0">
              <w:rPr>
                <w:rFonts w:ascii="Times New Roman" w:hAnsi="Times New Roman" w:cs="Times New Roman"/>
                <w:bCs/>
              </w:rPr>
              <w:t>30 mg/day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14:paraId="35CA5E1A" w14:textId="501A13B9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18 (10.84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</w:tcPr>
          <w:p w14:paraId="2F88DB2C" w14:textId="593A0422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9 (5.42%)</w:t>
            </w:r>
          </w:p>
        </w:tc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</w:tcPr>
          <w:p w14:paraId="304CE4A7" w14:textId="2E81A5D1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3 (1.81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CA0F4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9A413C" w:rsidRPr="00A201D6" w14:paraId="22F18565" w14:textId="77777777" w:rsidTr="009A413C">
        <w:trPr>
          <w:trHeight w:val="198"/>
        </w:trPr>
        <w:tc>
          <w:tcPr>
            <w:tcW w:w="38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16AD02" w14:textId="0C83F440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Unknown</w:t>
            </w:r>
          </w:p>
        </w:tc>
        <w:tc>
          <w:tcPr>
            <w:tcW w:w="189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81AD6" w14:textId="344C38D1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.61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A8047" w14:textId="15FCADBE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.61%)</w:t>
            </w:r>
          </w:p>
        </w:tc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87D2ED" w14:textId="7504E610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  <w:r>
              <w:rPr>
                <w:rFonts w:ascii="Times New Roman" w:hAnsi="Times New Roman" w:cs="Times New Roman"/>
                <w:bCs/>
              </w:rPr>
              <w:t>6 (3.61%)</w:t>
            </w:r>
          </w:p>
        </w:tc>
        <w:tc>
          <w:tcPr>
            <w:tcW w:w="11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B38B3E" w14:textId="77777777" w:rsidR="009A413C" w:rsidRPr="00A201D6" w:rsidRDefault="009A413C" w:rsidP="000012D2">
            <w:pPr>
              <w:rPr>
                <w:rFonts w:ascii="Times New Roman" w:hAnsi="Times New Roman" w:cs="Times New Roman"/>
                <w:bCs/>
              </w:rPr>
            </w:pPr>
          </w:p>
        </w:tc>
      </w:tr>
      <w:tr w:rsidR="00A201D6" w:rsidRPr="00A201D6" w14:paraId="108452AD" w14:textId="77777777" w:rsidTr="009A413C">
        <w:trPr>
          <w:trHeight w:val="198"/>
        </w:trPr>
        <w:tc>
          <w:tcPr>
            <w:tcW w:w="10071" w:type="dxa"/>
            <w:gridSpan w:val="5"/>
            <w:tcBorders>
              <w:top w:val="nil"/>
              <w:left w:val="nil"/>
              <w:bottom w:val="nil"/>
              <w:right w:val="nil"/>
            </w:tcBorders>
          </w:tcPr>
          <w:p w14:paraId="43D654E9" w14:textId="4964FD8F" w:rsidR="00A201D6" w:rsidRPr="00A201D6" w:rsidRDefault="00383A0C" w:rsidP="000012D2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i/>
                <w:iCs/>
              </w:rPr>
              <w:t>P</w:t>
            </w:r>
            <w:r w:rsidR="00A201D6" w:rsidRPr="00A201D6">
              <w:rPr>
                <w:rFonts w:ascii="Times New Roman" w:hAnsi="Times New Roman" w:cs="Times New Roman"/>
                <w:b/>
              </w:rPr>
              <w:t>&lt; .05 determined to be statistically significant</w:t>
            </w:r>
          </w:p>
        </w:tc>
      </w:tr>
    </w:tbl>
    <w:p w14:paraId="1815DFFF" w14:textId="50BFCD2A" w:rsidR="00897C18" w:rsidRPr="00897C18" w:rsidRDefault="00897C18">
      <w:pPr>
        <w:rPr>
          <w:rFonts w:ascii="Times New Roman" w:hAnsi="Times New Roman" w:cs="Times New Roman"/>
          <w:bCs/>
        </w:rPr>
      </w:pPr>
    </w:p>
    <w:sectPr w:rsidR="00897C18" w:rsidRPr="00897C18" w:rsidSect="008E39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DA08FE"/>
    <w:multiLevelType w:val="hybridMultilevel"/>
    <w:tmpl w:val="FB74361A"/>
    <w:lvl w:ilvl="0" w:tplc="C860B93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E2C21D9"/>
    <w:multiLevelType w:val="hybridMultilevel"/>
    <w:tmpl w:val="DBEEB886"/>
    <w:lvl w:ilvl="0" w:tplc="7D941708">
      <w:start w:val="20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827727"/>
    <w:multiLevelType w:val="hybridMultilevel"/>
    <w:tmpl w:val="6E8A176C"/>
    <w:lvl w:ilvl="0" w:tplc="726AAFB6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0BA2905"/>
    <w:multiLevelType w:val="hybridMultilevel"/>
    <w:tmpl w:val="E0DCF960"/>
    <w:lvl w:ilvl="0" w:tplc="1784717A">
      <w:start w:val="38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C0E10ED"/>
    <w:multiLevelType w:val="hybridMultilevel"/>
    <w:tmpl w:val="AC083664"/>
    <w:lvl w:ilvl="0" w:tplc="50FC34D2">
      <w:start w:val="2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73264D2C"/>
    <w:multiLevelType w:val="hybridMultilevel"/>
    <w:tmpl w:val="BC54700C"/>
    <w:lvl w:ilvl="0" w:tplc="A4E2E66E">
      <w:start w:val="1"/>
      <w:numFmt w:val="bullet"/>
      <w:lvlText w:val="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34022389">
    <w:abstractNumId w:val="2"/>
  </w:num>
  <w:num w:numId="2" w16cid:durableId="1709521942">
    <w:abstractNumId w:val="0"/>
  </w:num>
  <w:num w:numId="3" w16cid:durableId="126170043">
    <w:abstractNumId w:val="5"/>
  </w:num>
  <w:num w:numId="4" w16cid:durableId="433979695">
    <w:abstractNumId w:val="3"/>
  </w:num>
  <w:num w:numId="5" w16cid:durableId="1594896414">
    <w:abstractNumId w:val="4"/>
  </w:num>
  <w:num w:numId="6" w16cid:durableId="173199453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12D2"/>
    <w:rsid w:val="000012D2"/>
    <w:rsid w:val="00383A0C"/>
    <w:rsid w:val="003E2AED"/>
    <w:rsid w:val="005F2E9C"/>
    <w:rsid w:val="006D6719"/>
    <w:rsid w:val="007350F5"/>
    <w:rsid w:val="00837916"/>
    <w:rsid w:val="00846F1D"/>
    <w:rsid w:val="00897C18"/>
    <w:rsid w:val="008B13F9"/>
    <w:rsid w:val="008E3973"/>
    <w:rsid w:val="00973624"/>
    <w:rsid w:val="009A413C"/>
    <w:rsid w:val="00A201D6"/>
    <w:rsid w:val="00A36178"/>
    <w:rsid w:val="00B83347"/>
    <w:rsid w:val="00BF67AE"/>
    <w:rsid w:val="00C825B0"/>
    <w:rsid w:val="00C90498"/>
    <w:rsid w:val="00C922E1"/>
    <w:rsid w:val="00CF4BC9"/>
    <w:rsid w:val="00D13F6D"/>
    <w:rsid w:val="00DE5ED3"/>
    <w:rsid w:val="00E208F4"/>
    <w:rsid w:val="00E3530C"/>
    <w:rsid w:val="00F00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611C07"/>
  <w15:chartTrackingRefBased/>
  <w15:docId w15:val="{4165FA88-8D75-D945-BF73-37FF33319E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12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012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E2AE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7350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50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50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50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50F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420</Words>
  <Characters>239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ng, Daniel D</dc:creator>
  <cp:keywords/>
  <dc:description/>
  <cp:lastModifiedBy>King, Daniel D</cp:lastModifiedBy>
  <cp:revision>7</cp:revision>
  <dcterms:created xsi:type="dcterms:W3CDTF">2023-03-15T01:58:00Z</dcterms:created>
  <dcterms:modified xsi:type="dcterms:W3CDTF">2023-03-16T03:02:00Z</dcterms:modified>
</cp:coreProperties>
</file>